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C6B9" w14:textId="77777777" w:rsidR="006466E5" w:rsidRPr="00FB06E8" w:rsidRDefault="006466E5" w:rsidP="006466E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27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FB06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FB06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SNPs in virulence genes of </w:t>
      </w:r>
      <w:r w:rsidRPr="00FB06E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Pr="00FB06E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rygis</w:t>
      </w:r>
      <w:proofErr w:type="spellEnd"/>
      <w:r w:rsidRPr="00FB06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B06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ynonymous, nonsynonymous and stop gained or lost SNPs are listed corresponding to the virulence mechanism. </w:t>
      </w:r>
      <w:r w:rsidRPr="00FB06E8">
        <w:rPr>
          <w:rFonts w:ascii="Segoe UI Symbol" w:eastAsia="Times New Roman" w:hAnsi="Segoe UI Symbol" w:cs="Segoe UI Symbol"/>
          <w:color w:val="000000"/>
          <w:lang w:eastAsia="en-IN"/>
        </w:rPr>
        <w:t>✔</w:t>
      </w:r>
      <w:r w:rsidRPr="00FB06E8">
        <w:rPr>
          <w:rFonts w:ascii="Times New Roman" w:eastAsia="Times New Roman" w:hAnsi="Times New Roman" w:cs="Times New Roman"/>
          <w:color w:val="000000"/>
          <w:lang w:eastAsia="en-IN"/>
        </w:rPr>
        <w:t xml:space="preserve"> mark indicates presence of the SNP in the gene.</w:t>
      </w:r>
    </w:p>
    <w:tbl>
      <w:tblPr>
        <w:tblW w:w="5107" w:type="pct"/>
        <w:tblLayout w:type="fixed"/>
        <w:tblLook w:val="04A0" w:firstRow="1" w:lastRow="0" w:firstColumn="1" w:lastColumn="0" w:noHBand="0" w:noVBand="1"/>
      </w:tblPr>
      <w:tblGrid>
        <w:gridCol w:w="1474"/>
        <w:gridCol w:w="1951"/>
        <w:gridCol w:w="1254"/>
        <w:gridCol w:w="1416"/>
        <w:gridCol w:w="963"/>
        <w:gridCol w:w="1020"/>
        <w:gridCol w:w="1131"/>
      </w:tblGrid>
      <w:tr w:rsidR="006466E5" w:rsidRPr="00FB06E8" w14:paraId="15D82C56" w14:textId="77777777" w:rsidTr="003A4962">
        <w:trPr>
          <w:trHeight w:val="672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F81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oup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96309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oduc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3C06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88F9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cus Tag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F8CC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yn-SNP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0CD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ss-SNP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F30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OP_GAIN/LOST</w:t>
            </w:r>
          </w:p>
        </w:tc>
      </w:tr>
      <w:tr w:rsidR="006466E5" w:rsidRPr="00FB06E8" w14:paraId="5C9FE544" w14:textId="77777777" w:rsidTr="003A4962">
        <w:trPr>
          <w:trHeight w:val="648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98F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mino acid and purine metabolism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194D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tamine synthesi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852B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lnA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97F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2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3E5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51AE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B714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2403ED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B4E1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0F51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ine synthesi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7810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ys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E6F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3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5B0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A45F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B05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5B510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3BFAAB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80BB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608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line synthesi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B94F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ro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E4CC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5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3421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BF64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C3CDE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7A38362" w14:textId="77777777" w:rsidTr="003A4962">
        <w:trPr>
          <w:trHeight w:val="648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5932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naerobic respiration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B73D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used nitrate reduct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716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arX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CFD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74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5BE2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BFE5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78F6D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8BD1C7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40D3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AA1F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trate reduct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424B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ar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0A1B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80C1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5CE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E61B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4FAFF5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8D17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7FD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B819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ar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7F42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0B4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47D5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39298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968FA2B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2FB5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0CB5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trate/nitrite transpor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58BD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arK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1A83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74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F374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8447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80A8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BA48F02" w14:textId="77777777" w:rsidTr="003A4962">
        <w:trPr>
          <w:trHeight w:val="672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219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nti-apoptosis factor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E702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oG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0B41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uo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A049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8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DEE3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88F0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F380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2090912" w14:textId="77777777" w:rsidTr="003A4962">
        <w:trPr>
          <w:trHeight w:val="672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F140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tabolism of cholesterol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FEAE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p125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410D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yp12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5D46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58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343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BC52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67CB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66873C7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DA37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ell surface component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37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rboxylester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17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ae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F867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24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78D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9E00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272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AB3D5C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E77C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5E90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8B1C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2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977E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9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A04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0219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E4C05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7D5F9E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DC7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F01E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9052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E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7D49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5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408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9566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E387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DF7A3A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126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E3BC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8A65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tf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288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53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47D6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C6C0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D83F0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1BF313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DED8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EF0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659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tf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D8F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53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362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3DF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409C7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0A288C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EBB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C1F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2F19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L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B9F2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9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463F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BF6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829B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81ED67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5770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35D3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C10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S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F37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03F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1781A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69BA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1F7CB3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5BF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A68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77C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ps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59B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0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4545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352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CAF8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OP_LOST</w:t>
            </w:r>
          </w:p>
        </w:tc>
      </w:tr>
      <w:tr w:rsidR="006466E5" w:rsidRPr="00FB06E8" w14:paraId="6F9B2E5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B64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94E1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591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pA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287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9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454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7A8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2495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A901EA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D2C6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E184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55A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C73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19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360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876A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5D83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38D00F5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4614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4C99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parin-binding hemagglutin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790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hbh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56A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819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01C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0BFA4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5660197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A93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25BE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thyltransfer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B64D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aA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9268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65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73A3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14C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CF72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CC15EB7" w14:textId="77777777" w:rsidTr="003A4962">
        <w:trPr>
          <w:trHeight w:val="972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7BB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4A9D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ycolic acid trans-cyclopropane synthet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434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maA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406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5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889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55A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C3EC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124928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B673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3E0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ymA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pero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F02B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dh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726E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CC2B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62D8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C48E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09750D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527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6602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3F06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hp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B057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1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CD8A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1653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4352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0FC62F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5FD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1B8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E93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1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AF6D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D4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BD15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2FC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OP_GAIN</w:t>
            </w:r>
          </w:p>
        </w:tc>
      </w:tr>
      <w:tr w:rsidR="006466E5" w:rsidRPr="00FB06E8" w14:paraId="7616D75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2B7D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47B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D961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ipR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310F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EF18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4B66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76C95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7A4DA6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0CC9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4E97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D275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ym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AF56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5E84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CE6E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62F0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35255C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B2BA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7AD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AC5C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gs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37C8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2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E0B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39BA4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AC415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91EB5F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1AA9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9D03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5059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4ACF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8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BD5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94B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A6D4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680A82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7FD5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F551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1173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3B4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8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1C7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9163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90F12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321575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EEB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ED40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9932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DE0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7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86F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4DFF2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2220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0D93D3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07FF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92A8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044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507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C3B2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5F6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95047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05EB41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E6E1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1BB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051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CA2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8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7DB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A0AF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F439E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OP_GAIN</w:t>
            </w:r>
          </w:p>
        </w:tc>
      </w:tr>
      <w:tr w:rsidR="006466E5" w:rsidRPr="00FB06E8" w14:paraId="5BD7C14F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F36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DF1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F79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dr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8437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1DD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09E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FA2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DC0B4A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FE21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0956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F264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2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E6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25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E32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D5E50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85652B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F6CD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E7B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DDA1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2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5AF3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0275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2750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02C0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3BC1E3F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F796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1AFE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6D77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2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4A4E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7265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D755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DD97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0C3F3D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107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B67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21C6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2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8110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7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123B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2E5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3DE6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9ECF7A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F4A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1CD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35EB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ppx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525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7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A1D4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312D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E687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56C5BD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5EAA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713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D6C7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a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7AB4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1F7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061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BB7B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316458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D2BB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1E93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B9F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L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842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F8BE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697F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1105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2FDD5A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54CE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3974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041F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ks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F3D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2CD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61E2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D09C0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A412EB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9B1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9E33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F78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s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80C4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BF84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098A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C345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81B0BB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93FE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44C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FE83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s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D4B3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5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C76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F82C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833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968883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C4DA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CF7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E739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s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6380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5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1721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3944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C6E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30D7A1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E336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670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50A4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s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83B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E0AC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FED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3486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68C5DC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0BDB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AB9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36B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s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D82D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0E9C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5BE0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76FB1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771EB8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677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D067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F18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es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50C5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95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80F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283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905DF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0BB392C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489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78AC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tassium/proton antipor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430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kef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4559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27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3AB7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5BD8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1416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45895AC" w14:textId="77777777" w:rsidTr="003A4962">
        <w:trPr>
          <w:trHeight w:val="1296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D15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0DC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ximal cyclopropane synthase of alpha mycolat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531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ca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8A59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7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62E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48CCD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6CD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7F63DC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2DF2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76B6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lfolipid-1 biosynthesis and transport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11E6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L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7F4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7AD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8BE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359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ACABCB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C521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5CD3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E8BC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pA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602A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F95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7221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4AA6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067FDF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582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89AC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6E40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pA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7375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3BB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F2F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01C17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2234F2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70A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A8C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0FD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ks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55A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694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6A3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6DE8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1576E3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FBBB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2538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BEE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tf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9EA7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3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486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EDA6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1DBFE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318F7C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AF18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12D9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ehalose-recycling ABC transpor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01B9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hp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EEF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33F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125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7A0B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027471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6A74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BE6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FB3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2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7BC9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6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A271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ABFE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FCD6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B7B649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E844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4C8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0494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pqY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835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2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23A5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D451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47830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816C35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F9B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0D36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104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cl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B4E6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C8A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A235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EAA7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2039E36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178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5F1E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D99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ug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090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2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0D75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181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EE42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D3BAC61" w14:textId="77777777" w:rsidTr="003A4962">
        <w:trPr>
          <w:trHeight w:val="648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942A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Copper uptak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DD9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pper expor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F9B2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tpV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F408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7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AE7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530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5BF7B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itiator_codon_variant</w:t>
            </w:r>
            <w:proofErr w:type="spellEnd"/>
          </w:p>
        </w:tc>
      </w:tr>
      <w:tr w:rsidR="006466E5" w:rsidRPr="00FB06E8" w14:paraId="075A774A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0F1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ron uptake</w:t>
            </w: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8346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C transpor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E64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rt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1A8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3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8C0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CEFB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2436E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FA85CD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EF6A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A05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F9B8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rt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ECE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3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ACE7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041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9E301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2B8DE6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E86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D0FB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me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uptak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0AB4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8C8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3EB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054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E46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F5252D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964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C5E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8648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L1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5F8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EBFB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3E1A9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FBC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13B225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FB6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59E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EC39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mpL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2FE2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1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E01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14BF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CB16E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E13FD0D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05B7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196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on-dependent regulato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96F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deR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99B5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73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9E5C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FBB9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8D26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6D0B3E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F8DC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ECB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7C6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dD3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9EB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35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5C0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003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F631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4E83A2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3373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AABD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E8B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902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167C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611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F48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7ADA65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BDB9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4C9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9380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64F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5239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2366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CD3D1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FD8C726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37B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8D36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31AA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2DC7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008C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ECF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212D6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5A61EF6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CF61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A93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19F8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0EA0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0254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2065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5A9F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E19D48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E89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F0D2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8CE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F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A318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AC4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3401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1F8AB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C1F7E2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AA8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749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6B9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A48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B25E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9973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EBB8D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C2FE4B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77AC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E119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68E7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49B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BA0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782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69FD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924306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5C44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8A1E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8E6C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bt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A266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0FE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5E825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BA88F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8A45A8A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620216" w14:textId="77777777" w:rsidR="006466E5" w:rsidRPr="00FB06E8" w:rsidRDefault="006466E5" w:rsidP="003A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ipid and fatty acid metabolism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6ECF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citrate ly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CC96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cl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7EE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7D64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2F82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F755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EDD079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246A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CA14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p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3CD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ipF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ED7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52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CBF1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B89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5633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CBA572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8B2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87EC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pid phosphat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3B6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apM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BF7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35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796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11B8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DACB6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910DF0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E757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D519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EDA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n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D7A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64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3469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7D95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3980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5246BA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99D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C6F6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985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lc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581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3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7B8C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2847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7E6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FE2624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30C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5EA2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596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lc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A86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3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EE78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85F3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CECED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52BCC87" w14:textId="77777777" w:rsidTr="003A4962">
        <w:trPr>
          <w:trHeight w:val="648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20D6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gnesium uptak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8CB5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gnesium transport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D6E7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gt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2DAD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2324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F16B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C77D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439AB50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2299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mmalian cell entry (</w:t>
            </w:r>
            <w:proofErr w:type="spellStart"/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ce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 operons</w:t>
            </w: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34C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ce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3A90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73C3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7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DF44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224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F76B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1B5188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DE0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395D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809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B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A46B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7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7B70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4FAC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68F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ADDCE7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9CCE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7858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B49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1571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7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7807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972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10496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B34121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5717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F70D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9F82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19B4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8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DD11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AB86A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5A3F1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A3DB6B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65B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702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6DD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E5D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2BE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617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CD5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1FAD5E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69FA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6E2F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D10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1F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8BC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1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03DE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44FB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2F6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64C1BC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C78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501A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ce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E83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2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FC3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59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F4EB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AF08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9902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E2AAD3F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2ABE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9E4D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C9B6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2B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232C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5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26C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06FDB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09F4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5642E2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536E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847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0AF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2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4DC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59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9FE3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A5F9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630F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35553F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AA59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E960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D4E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2F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CD57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6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5E3C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080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3FFB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A5DC78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3E25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FA7E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ce4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949D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4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3BA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5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BFC1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A403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1CE3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F8D9DC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BB19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91F9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D91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4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8F36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5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DAFE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2C8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001E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FD7EE0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BD3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97C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250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ce4F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B46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53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859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7B51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B41C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AA2BE8" w14:textId="77777777" w:rsidTr="003A4962">
        <w:trPr>
          <w:trHeight w:val="972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4326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Manganese uptak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D7BE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gram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(</w:t>
            </w:r>
            <w:proofErr w:type="gram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)-type Mn2+ transporting ATPas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7C78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tp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F5C9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3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0DE8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6E0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F066F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F5BEB6A" w14:textId="77777777" w:rsidTr="003A4962">
        <w:trPr>
          <w:trHeight w:val="672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631C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hagosome arresting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A383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 family prote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A7E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_PGRS3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E5D2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6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8784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C520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4B76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6CDC3F1" w14:textId="77777777" w:rsidTr="003A4962">
        <w:trPr>
          <w:trHeight w:val="648"/>
        </w:trPr>
        <w:tc>
          <w:tcPr>
            <w:tcW w:w="8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31F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otesase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F2E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Zn++ </w:t>
            </w: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tallophrotease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A5F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mp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0B8E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0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29A3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73D69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FC8D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87735ED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2B6D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8E0C9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R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68BB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ev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B03E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16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0E07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066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2AD69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692C41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C7B2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C2C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prA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B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ACF9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pr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A23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8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D45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840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7B3AF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9E906D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8970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6624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5E26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pr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AD59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8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001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B067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934C7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5C668E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7190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7F59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P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65A3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hoP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06D3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7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B94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C30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7586E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3D474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407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B6E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FC31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hoR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B664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7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06CD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D52C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1D2C6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5C13F7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4632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CD2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rA</w:t>
            </w:r>
            <w:proofErr w:type="spellEnd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B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D9B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rr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E1E8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6999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EAFD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FD76B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C5D01F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CE6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CBC1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7EF7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rr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A2B1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3745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3BBF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4E1A8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4D31E6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229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6E8A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gma 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92B2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igH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996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2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E33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B121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C1CC9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393A48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1B2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B60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gma L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69C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igL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69C4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74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5F7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AB3C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1FF1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C93CC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B56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F25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gma M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A12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igM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3211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8405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87E0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6BB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E04AD3D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2E3D1F" w14:textId="77777777" w:rsidR="006466E5" w:rsidRPr="00FB06E8" w:rsidRDefault="006466E5" w:rsidP="003A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creted proteins</w:t>
            </w: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B8E0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gen 85 complex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46C1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bp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4C95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8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CCD9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91D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923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4DD619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6C3A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D4E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7A41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bp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E9A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4A8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BFC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80AF9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7EDEEF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6A6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DFD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tein kinase G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673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kn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D58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1120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CAB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0C4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A6AC024" w14:textId="77777777" w:rsidTr="003A4962">
        <w:trPr>
          <w:trHeight w:val="648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4548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cretion system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B11E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essory secretion facto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BF0B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ecA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D7B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D8AD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3E5A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9DC3B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F90FBA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9EB7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9F0A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X-1 (T7SS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2A6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3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659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33D9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F94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BFB5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OP_GAIN</w:t>
            </w:r>
          </w:p>
        </w:tc>
      </w:tr>
      <w:tr w:rsidR="006466E5" w:rsidRPr="00FB06E8" w14:paraId="25371ED6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3FAC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8A9D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784A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6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7D5D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2E87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D859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CA2D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40E599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6B3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B064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C7B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A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60A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C675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5CD1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D9228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49684E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04A8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6FD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2FC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B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DB64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6C4B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4A0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94052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ACDCF7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4922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83AB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12FD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a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5D9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E12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0D7B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801C6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3B5B45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BF4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CF7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5C52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b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9D3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69B2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B05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8D52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D75342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42D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E9E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C58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D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68B7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1C89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386F8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1BED8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D89C0E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DC4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D068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FA09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E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081E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3FB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682D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059DF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48A720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961C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850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5367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71F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65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82C3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59EC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9A61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DD79A2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4B6B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1FA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4A61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B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3CD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4E2E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14EA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2050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6FBB3E8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1EEB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F917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C316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159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65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EC53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0D49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58067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7AAEA8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18E1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5EF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718C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E7E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6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94FB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45A6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0DE8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8FFB6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530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526D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0B4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FC96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F5B7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51AF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D8E9D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1FDB8D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D7D6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FEA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537B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F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7D76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F556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CE34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C718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74044A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8036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6E88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324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7BD4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572C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0633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5A9CD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8FD621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7160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611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24D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J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360B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26F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8CA9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0F3F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52EDC7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9E2B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AEA0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027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K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E95E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97D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E8BF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DAB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08FEBA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BAC6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28F1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X-2 (T7SS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92A3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67D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BA82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E53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C21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E0AC9C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0E28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0167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B762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3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1821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8ECB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D4C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FF8E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632E43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C764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202E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6C0A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6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95A8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3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2A5B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B371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7C50C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8950DA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8EA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244A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18F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A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CDE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F4A2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CDA7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F4E8D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997974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A2E3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CC12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C1EE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B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AADA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3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3E34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353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C989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F8D371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43DC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2450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FA3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892E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85F4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C7C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6627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C227C9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84E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254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8ED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D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9619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174A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44D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EDFD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6866B2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2F1C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1D38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CCE6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E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69ED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8165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CD91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616C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E00122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8678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90CD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DBF8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pG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8DB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2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F989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CD91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19FE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CED24EA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4FC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DB87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A239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xD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33AF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9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995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DE1A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798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F30402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E0B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AC60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X-3 (T7SS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AD33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641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9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FEEF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E23A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0AE64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OP_GAIN</w:t>
            </w:r>
          </w:p>
        </w:tc>
      </w:tr>
      <w:tr w:rsidR="006466E5" w:rsidRPr="00FB06E8" w14:paraId="639942B6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8F6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FDA2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1DE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A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CE18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57C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5D64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0B0A5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8D4569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1316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1553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E47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734D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9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3653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EB68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D918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D5BF51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A85F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24DE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2F2A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D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3CDC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29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B293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8BA2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9891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0F7B77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567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675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FA0B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E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44F4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3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28B1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E0C9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557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4AA6450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4FF7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9E99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88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ycP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3A5E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3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15FF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AA18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29C7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5ABE9B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7496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79CF5" w14:textId="77777777" w:rsidR="006466E5" w:rsidRPr="00FB06E8" w:rsidRDefault="006466E5" w:rsidP="003A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X-4 (T7SS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D20D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B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0EC8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4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E175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F2FFF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33F3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51C3C569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1935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ED2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63E9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D162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48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7BF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833C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566DE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27CA2E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91C5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1359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178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sxT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F61B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48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510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4FF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0E0C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B87773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1C1D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5699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0603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ycP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88EE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349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E005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EEE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5255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6C5953D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655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E560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X-5 (T7SS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7D4C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Undetermine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A24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42A7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CFED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A8D37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1955910E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AF55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2DC9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4E8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1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EA5D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DDC8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82581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A993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3C82365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A7C0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536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0F55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2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0891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8B8B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F3F2A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B152F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C41E3E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2C1D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3416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FEBC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2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4D3F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5483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FF50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86E0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5C4D1D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FE05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E4CE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86DC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PE4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8C99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B166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63D4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90BC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2836E71B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3001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679A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5973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yp14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7F95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79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66EC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59EA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63D03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A672C24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CC1A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E5BD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6331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A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256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52E6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2C16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229B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A0ED2EC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5590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5A72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9764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B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C559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7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C7817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7FC5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D7BA3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6A0CE9F1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EA1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49E7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0D6E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Cb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176A6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79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1752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8318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D03EF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151AE53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7B5C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5EE2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E645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ccD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B9E4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46A6D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3C704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06C21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3DB83077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96D4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1654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728A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ycP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ED8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18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2ACD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CA48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81417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028332F8" w14:textId="77777777" w:rsidTr="003A4962">
        <w:trPr>
          <w:trHeight w:val="324"/>
        </w:trPr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829B5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ress adaptation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4F4D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hpC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1F87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hp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663BE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245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D60CA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470D6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946F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4ACE49A2" w14:textId="77777777" w:rsidTr="003A4962">
        <w:trPr>
          <w:trHeight w:val="324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6F608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99BF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195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odC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47A2C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4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FC4DF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08583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EDF0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6466E5" w:rsidRPr="00FB06E8" w14:paraId="7C2EF660" w14:textId="77777777" w:rsidTr="003A4962">
        <w:trPr>
          <w:trHeight w:val="648"/>
        </w:trPr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BBA12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E25C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re-forming prote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CD41B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FB06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omp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1F749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A_090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87F71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DD65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Segoe UI Symbol" w:eastAsia="Times New Roman" w:hAnsi="Segoe UI Symbol" w:cs="Segoe UI Symbol"/>
                <w:color w:val="000000"/>
                <w:lang w:eastAsia="en-IN"/>
              </w:rPr>
              <w:t>✔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C380C0" w14:textId="77777777" w:rsidR="006466E5" w:rsidRPr="00FB06E8" w:rsidRDefault="006466E5" w:rsidP="003A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B06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4B4ED1F3" w14:textId="77777777" w:rsidR="00000000" w:rsidRDefault="00000000"/>
    <w:sectPr w:rsidR="00250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5357"/>
    <w:multiLevelType w:val="hybridMultilevel"/>
    <w:tmpl w:val="15A26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72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6E5"/>
    <w:rsid w:val="000B31E7"/>
    <w:rsid w:val="005F65D5"/>
    <w:rsid w:val="006466E5"/>
    <w:rsid w:val="008A6CCF"/>
    <w:rsid w:val="00E54333"/>
    <w:rsid w:val="00EF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B3D1"/>
  <w15:chartTrackingRefBased/>
  <w15:docId w15:val="{C54F6CF8-01D8-42F1-B08E-F32A8E78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6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6E5"/>
    <w:rPr>
      <w:color w:val="0000FF"/>
      <w:u w:val="single"/>
    </w:rPr>
  </w:style>
  <w:style w:type="character" w:customStyle="1" w:styleId="anchor-text">
    <w:name w:val="anchor-text"/>
    <w:basedOn w:val="DefaultParagraphFont"/>
    <w:rsid w:val="006466E5"/>
  </w:style>
  <w:style w:type="character" w:styleId="Emphasis">
    <w:name w:val="Emphasis"/>
    <w:basedOn w:val="DefaultParagraphFont"/>
    <w:uiPriority w:val="20"/>
    <w:qFormat/>
    <w:rsid w:val="006466E5"/>
    <w:rPr>
      <w:i/>
      <w:iCs/>
    </w:rPr>
  </w:style>
  <w:style w:type="paragraph" w:styleId="ListParagraph">
    <w:name w:val="List Paragraph"/>
    <w:basedOn w:val="Normal"/>
    <w:uiPriority w:val="34"/>
    <w:qFormat/>
    <w:rsid w:val="006466E5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6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6E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6E5"/>
    <w:rPr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66E5"/>
    <w:rPr>
      <w:color w:val="605E5C"/>
      <w:shd w:val="clear" w:color="auto" w:fill="E1DFDD"/>
    </w:rPr>
  </w:style>
  <w:style w:type="paragraph" w:customStyle="1" w:styleId="Default">
    <w:name w:val="Default"/>
    <w:link w:val="DefaultZchn"/>
    <w:rsid w:val="006466E5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kern w:val="0"/>
      <w:sz w:val="24"/>
      <w:szCs w:val="24"/>
      <w:lang w:val="de-DE"/>
      <w14:ligatures w14:val="none"/>
    </w:rPr>
  </w:style>
  <w:style w:type="character" w:customStyle="1" w:styleId="DefaultZchn">
    <w:name w:val="Default Zchn"/>
    <w:basedOn w:val="DefaultParagraphFont"/>
    <w:link w:val="Default"/>
    <w:rsid w:val="006466E5"/>
    <w:rPr>
      <w:rFonts w:ascii="Diverda Sans Com Light" w:hAnsi="Diverda Sans Com Light" w:cs="Diverda Sans Com Light"/>
      <w:color w:val="000000"/>
      <w:kern w:val="0"/>
      <w:sz w:val="24"/>
      <w:szCs w:val="24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6E5"/>
    <w:rPr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6E5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E5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ref-title">
    <w:name w:val="ref-title"/>
    <w:basedOn w:val="DefaultParagraphFont"/>
    <w:rsid w:val="006466E5"/>
  </w:style>
  <w:style w:type="character" w:customStyle="1" w:styleId="ref-vol">
    <w:name w:val="ref-vol"/>
    <w:basedOn w:val="DefaultParagraphFont"/>
    <w:rsid w:val="006466E5"/>
  </w:style>
  <w:style w:type="character" w:customStyle="1" w:styleId="ref-iss">
    <w:name w:val="ref-iss"/>
    <w:basedOn w:val="DefaultParagraphFont"/>
    <w:rsid w:val="006466E5"/>
  </w:style>
  <w:style w:type="paragraph" w:styleId="Revision">
    <w:name w:val="Revision"/>
    <w:hidden/>
    <w:uiPriority w:val="99"/>
    <w:semiHidden/>
    <w:rsid w:val="006466E5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466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66E5"/>
    <w:rPr>
      <w:color w:val="954F72"/>
      <w:u w:val="single"/>
    </w:rPr>
  </w:style>
  <w:style w:type="paragraph" w:customStyle="1" w:styleId="msonormal0">
    <w:name w:val="msonormal"/>
    <w:basedOn w:val="Normal"/>
    <w:rsid w:val="00646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6466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64">
    <w:name w:val="xl64"/>
    <w:basedOn w:val="Normal"/>
    <w:rsid w:val="006466E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65">
    <w:name w:val="xl65"/>
    <w:basedOn w:val="Normal"/>
    <w:rsid w:val="006466E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66">
    <w:name w:val="xl66"/>
    <w:basedOn w:val="Normal"/>
    <w:rsid w:val="006466E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67">
    <w:name w:val="xl67"/>
    <w:basedOn w:val="Normal"/>
    <w:rsid w:val="006466E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68">
    <w:name w:val="xl68"/>
    <w:basedOn w:val="Normal"/>
    <w:rsid w:val="006466E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color w:val="00B050"/>
      <w:sz w:val="20"/>
      <w:szCs w:val="20"/>
      <w:lang w:eastAsia="en-IN"/>
    </w:rPr>
  </w:style>
  <w:style w:type="paragraph" w:customStyle="1" w:styleId="xl69">
    <w:name w:val="xl69"/>
    <w:basedOn w:val="Normal"/>
    <w:rsid w:val="006466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0">
    <w:name w:val="xl70"/>
    <w:basedOn w:val="Normal"/>
    <w:rsid w:val="006466E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omic Sans MS" w:eastAsia="Times New Roman" w:hAnsi="Comic Sans MS" w:cs="Times New Roman"/>
      <w:color w:val="FF0000"/>
      <w:sz w:val="20"/>
      <w:szCs w:val="20"/>
      <w:lang w:eastAsia="en-IN"/>
    </w:rPr>
  </w:style>
  <w:style w:type="paragraph" w:customStyle="1" w:styleId="xl71">
    <w:name w:val="xl71"/>
    <w:basedOn w:val="Normal"/>
    <w:rsid w:val="006466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2">
    <w:name w:val="xl72"/>
    <w:basedOn w:val="Normal"/>
    <w:rsid w:val="006466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3">
    <w:name w:val="xl73"/>
    <w:basedOn w:val="Normal"/>
    <w:rsid w:val="006466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4">
    <w:name w:val="xl74"/>
    <w:basedOn w:val="Normal"/>
    <w:rsid w:val="006466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5">
    <w:name w:val="xl75"/>
    <w:basedOn w:val="Normal"/>
    <w:rsid w:val="006466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6">
    <w:name w:val="xl76"/>
    <w:basedOn w:val="Normal"/>
    <w:rsid w:val="006466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b/>
      <w:bCs/>
      <w:color w:val="000000"/>
      <w:sz w:val="20"/>
      <w:szCs w:val="20"/>
      <w:lang w:eastAsia="en-IN"/>
    </w:rPr>
  </w:style>
  <w:style w:type="paragraph" w:customStyle="1" w:styleId="xl77">
    <w:name w:val="xl77"/>
    <w:basedOn w:val="Normal"/>
    <w:rsid w:val="006466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78">
    <w:name w:val="xl78"/>
    <w:basedOn w:val="Normal"/>
    <w:rsid w:val="006466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79">
    <w:name w:val="xl79"/>
    <w:basedOn w:val="Normal"/>
    <w:rsid w:val="006466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80">
    <w:name w:val="xl80"/>
    <w:basedOn w:val="Normal"/>
    <w:rsid w:val="006466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81">
    <w:name w:val="xl81"/>
    <w:basedOn w:val="Normal"/>
    <w:rsid w:val="006466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  <w:style w:type="paragraph" w:customStyle="1" w:styleId="xl82">
    <w:name w:val="xl82"/>
    <w:basedOn w:val="Normal"/>
    <w:rsid w:val="006466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mic Sans MS" w:eastAsia="Times New Roman" w:hAnsi="Comic Sans MS" w:cs="Times New Roman"/>
      <w:color w:val="000000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3-11-13T15:32:00Z</dcterms:created>
  <dcterms:modified xsi:type="dcterms:W3CDTF">2023-11-13T15:32:00Z</dcterms:modified>
</cp:coreProperties>
</file>